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555" w:rsidRPr="004B734C" w:rsidRDefault="00C56E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34C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: Clinical characteristics of the subjects studied by </w:t>
      </w:r>
      <w:proofErr w:type="spellStart"/>
      <w:r w:rsidRPr="004B734C"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proofErr w:type="spellEnd"/>
    </w:p>
    <w:p w:rsidR="00C56ECB" w:rsidRDefault="00C56ECB">
      <w:pPr>
        <w:rPr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3259"/>
        <w:gridCol w:w="3259"/>
        <w:gridCol w:w="3260"/>
      </w:tblGrid>
      <w:tr w:rsidR="00C56ECB" w:rsidRPr="004B734C" w:rsidTr="00C56ECB">
        <w:tc>
          <w:tcPr>
            <w:tcW w:w="3259" w:type="dxa"/>
          </w:tcPr>
          <w:p w:rsidR="00C56ECB" w:rsidRPr="00C56ECB" w:rsidRDefault="00C56E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9" w:type="dxa"/>
          </w:tcPr>
          <w:p w:rsidR="00C56ECB" w:rsidRPr="00C56ECB" w:rsidRDefault="00C56ECB" w:rsidP="00C56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56EC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  <w:proofErr w:type="spellEnd"/>
          </w:p>
          <w:p w:rsidR="00C56ECB" w:rsidRPr="00C56ECB" w:rsidRDefault="00C56ECB" w:rsidP="00C56E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C56ECB">
              <w:rPr>
                <w:rFonts w:ascii="Times New Roman" w:hAnsi="Times New Roman" w:cs="Times New Roman"/>
                <w:sz w:val="28"/>
                <w:szCs w:val="28"/>
              </w:rPr>
              <w:t>non-smokers</w:t>
            </w:r>
            <w:proofErr w:type="spellEnd"/>
          </w:p>
        </w:tc>
        <w:tc>
          <w:tcPr>
            <w:tcW w:w="3260" w:type="dxa"/>
          </w:tcPr>
          <w:p w:rsidR="00C56ECB" w:rsidRPr="00685974" w:rsidRDefault="00C56ECB" w:rsidP="00C56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trol smokers</w:t>
            </w:r>
          </w:p>
          <w:p w:rsidR="00C56ECB" w:rsidRPr="00C56ECB" w:rsidRDefault="00C56ECB" w:rsidP="00C56E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rmal lung function</w:t>
            </w:r>
          </w:p>
        </w:tc>
      </w:tr>
      <w:tr w:rsidR="00C56ECB" w:rsidRPr="00C56ECB" w:rsidTr="00C56ECB">
        <w:tc>
          <w:tcPr>
            <w:tcW w:w="3259" w:type="dxa"/>
          </w:tcPr>
          <w:p w:rsidR="00C56ECB" w:rsidRPr="00C56ECB" w:rsidRDefault="00C56E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56EC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umber</w:t>
            </w:r>
          </w:p>
        </w:tc>
        <w:tc>
          <w:tcPr>
            <w:tcW w:w="3259" w:type="dxa"/>
          </w:tcPr>
          <w:p w:rsidR="00C56ECB" w:rsidRPr="00C56ECB" w:rsidRDefault="009142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3260" w:type="dxa"/>
          </w:tcPr>
          <w:p w:rsidR="00C56ECB" w:rsidRPr="00C56ECB" w:rsidRDefault="009142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</w:tr>
      <w:tr w:rsidR="00C56ECB" w:rsidRPr="00C56ECB" w:rsidTr="00C56ECB">
        <w:tc>
          <w:tcPr>
            <w:tcW w:w="3259" w:type="dxa"/>
          </w:tcPr>
          <w:p w:rsidR="00C56ECB" w:rsidRPr="00C56ECB" w:rsidRDefault="00C56E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56EC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ge (years)</w:t>
            </w:r>
          </w:p>
        </w:tc>
        <w:tc>
          <w:tcPr>
            <w:tcW w:w="3259" w:type="dxa"/>
          </w:tcPr>
          <w:p w:rsidR="00C56ECB" w:rsidRPr="00C56ECB" w:rsidRDefault="009142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7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±9</w:t>
            </w:r>
          </w:p>
        </w:tc>
        <w:tc>
          <w:tcPr>
            <w:tcW w:w="3260" w:type="dxa"/>
          </w:tcPr>
          <w:p w:rsidR="00C56ECB" w:rsidRPr="00C56ECB" w:rsidRDefault="009142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7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±8</w:t>
            </w:r>
          </w:p>
        </w:tc>
      </w:tr>
      <w:tr w:rsidR="00C56ECB" w:rsidRPr="00C56ECB" w:rsidTr="00C56ECB">
        <w:tc>
          <w:tcPr>
            <w:tcW w:w="3259" w:type="dxa"/>
          </w:tcPr>
          <w:p w:rsidR="00C56ECB" w:rsidRPr="00C56ECB" w:rsidRDefault="00C56E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56EC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/F</w:t>
            </w:r>
          </w:p>
        </w:tc>
        <w:tc>
          <w:tcPr>
            <w:tcW w:w="3259" w:type="dxa"/>
          </w:tcPr>
          <w:p w:rsidR="00C56ECB" w:rsidRPr="00C56ECB" w:rsidRDefault="00914223" w:rsidP="009142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B7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1</w:t>
            </w:r>
          </w:p>
        </w:tc>
        <w:tc>
          <w:tcPr>
            <w:tcW w:w="3260" w:type="dxa"/>
          </w:tcPr>
          <w:p w:rsidR="00C56ECB" w:rsidRPr="00C56ECB" w:rsidRDefault="009142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7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:1</w:t>
            </w:r>
          </w:p>
        </w:tc>
      </w:tr>
      <w:tr w:rsidR="00C56ECB" w:rsidRPr="00C56ECB" w:rsidTr="00C56ECB">
        <w:tc>
          <w:tcPr>
            <w:tcW w:w="3259" w:type="dxa"/>
          </w:tcPr>
          <w:p w:rsidR="00C56ECB" w:rsidRPr="00685974" w:rsidRDefault="00C56EC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Pack </w:t>
            </w:r>
            <w:proofErr w:type="spellStart"/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ears</w:t>
            </w:r>
            <w:proofErr w:type="spellEnd"/>
          </w:p>
        </w:tc>
        <w:tc>
          <w:tcPr>
            <w:tcW w:w="3259" w:type="dxa"/>
          </w:tcPr>
          <w:p w:rsidR="00C56ECB" w:rsidRPr="00685974" w:rsidRDefault="00C56EC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</w:t>
            </w:r>
          </w:p>
        </w:tc>
        <w:tc>
          <w:tcPr>
            <w:tcW w:w="3260" w:type="dxa"/>
          </w:tcPr>
          <w:p w:rsidR="00C56ECB" w:rsidRPr="00685974" w:rsidRDefault="00914223" w:rsidP="00914223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</w:t>
            </w:r>
            <w:r w:rsidR="00C56ECB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±2</w:t>
            </w: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C56ECB" w:rsidRPr="00C56ECB" w:rsidTr="00C56ECB">
        <w:tc>
          <w:tcPr>
            <w:tcW w:w="3259" w:type="dxa"/>
          </w:tcPr>
          <w:p w:rsidR="00C56ECB" w:rsidRPr="00685974" w:rsidRDefault="00C56EC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/</w:t>
            </w:r>
            <w:proofErr w:type="spellStart"/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urrent</w:t>
            </w:r>
            <w:proofErr w:type="spellEnd"/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mokers</w:t>
            </w:r>
            <w:proofErr w:type="spellEnd"/>
          </w:p>
        </w:tc>
        <w:tc>
          <w:tcPr>
            <w:tcW w:w="3259" w:type="dxa"/>
          </w:tcPr>
          <w:p w:rsidR="00C56ECB" w:rsidRPr="00685974" w:rsidRDefault="00C56EC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</w:t>
            </w:r>
          </w:p>
        </w:tc>
        <w:tc>
          <w:tcPr>
            <w:tcW w:w="3260" w:type="dxa"/>
          </w:tcPr>
          <w:p w:rsidR="00C56ECB" w:rsidRPr="00685974" w:rsidRDefault="00914223" w:rsidP="00914223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</w:t>
            </w:r>
            <w:r w:rsidR="00C56ECB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/</w:t>
            </w: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8</w:t>
            </w:r>
          </w:p>
        </w:tc>
      </w:tr>
      <w:tr w:rsidR="00C56ECB" w:rsidRPr="00C56ECB" w:rsidTr="00C56ECB">
        <w:tc>
          <w:tcPr>
            <w:tcW w:w="3259" w:type="dxa"/>
          </w:tcPr>
          <w:p w:rsidR="00C56ECB" w:rsidRPr="00685974" w:rsidRDefault="00C56EC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FEV1 pre-β2 (% </w:t>
            </w:r>
            <w:proofErr w:type="spellStart"/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edicted</w:t>
            </w:r>
            <w:proofErr w:type="spellEnd"/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259" w:type="dxa"/>
          </w:tcPr>
          <w:p w:rsidR="00C56ECB" w:rsidRPr="00685974" w:rsidRDefault="00C56ECB" w:rsidP="00914223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</w:t>
            </w: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±1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3260" w:type="dxa"/>
          </w:tcPr>
          <w:p w:rsidR="00C56ECB" w:rsidRPr="00685974" w:rsidRDefault="00C56ECB" w:rsidP="00914223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±1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</w:t>
            </w:r>
          </w:p>
        </w:tc>
      </w:tr>
      <w:tr w:rsidR="00C56ECB" w:rsidRPr="00C56ECB" w:rsidTr="00C56ECB">
        <w:tc>
          <w:tcPr>
            <w:tcW w:w="3259" w:type="dxa"/>
          </w:tcPr>
          <w:p w:rsidR="00C56ECB" w:rsidRPr="00685974" w:rsidRDefault="00C56EC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EV1/FVC (%)</w:t>
            </w:r>
          </w:p>
        </w:tc>
        <w:tc>
          <w:tcPr>
            <w:tcW w:w="3259" w:type="dxa"/>
          </w:tcPr>
          <w:p w:rsidR="00C56ECB" w:rsidRPr="00685974" w:rsidRDefault="00C56ECB" w:rsidP="00914223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</w:t>
            </w: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±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  <w:tc>
          <w:tcPr>
            <w:tcW w:w="3260" w:type="dxa"/>
          </w:tcPr>
          <w:p w:rsidR="00C56ECB" w:rsidRPr="00685974" w:rsidRDefault="00C56ECB" w:rsidP="00914223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  <w:r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±</w:t>
            </w:r>
            <w:r w:rsidR="00914223" w:rsidRPr="0068597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</w:tbl>
    <w:p w:rsidR="00C56ECB" w:rsidRPr="00C56ECB" w:rsidRDefault="00C56ECB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C56ECB" w:rsidRPr="00C56ECB" w:rsidSect="00CE55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characterSpacingControl w:val="doNotCompress"/>
  <w:compat/>
  <w:rsids>
    <w:rsidRoot w:val="00C56ECB"/>
    <w:rsid w:val="004B734C"/>
    <w:rsid w:val="00685974"/>
    <w:rsid w:val="00776CF9"/>
    <w:rsid w:val="00914223"/>
    <w:rsid w:val="00C04E6E"/>
    <w:rsid w:val="00C56ECB"/>
    <w:rsid w:val="00C623B0"/>
    <w:rsid w:val="00CA6304"/>
    <w:rsid w:val="00CE5555"/>
    <w:rsid w:val="00D144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555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6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mpiero</dc:creator>
  <cp:lastModifiedBy>Giampiero</cp:lastModifiedBy>
  <cp:revision>7</cp:revision>
  <cp:lastPrinted>2014-09-24T13:57:00Z</cp:lastPrinted>
  <dcterms:created xsi:type="dcterms:W3CDTF">2014-09-24T07:46:00Z</dcterms:created>
  <dcterms:modified xsi:type="dcterms:W3CDTF">2014-10-06T10:42:00Z</dcterms:modified>
</cp:coreProperties>
</file>